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3036"/>
        <w:gridCol w:w="2610"/>
        <w:gridCol w:w="1776"/>
        <w:gridCol w:w="892"/>
        <w:gridCol w:w="222"/>
        <w:gridCol w:w="1776"/>
        <w:gridCol w:w="892"/>
        <w:gridCol w:w="222"/>
        <w:gridCol w:w="1776"/>
        <w:gridCol w:w="756"/>
      </w:tblGrid>
      <w:tr w:rsidR="00437C9F" w:rsidRPr="00010EEB" w14:paraId="120C94AD" w14:textId="77777777" w:rsidTr="008C5C8A">
        <w:trPr>
          <w:trHeight w:val="300"/>
        </w:trPr>
        <w:tc>
          <w:tcPr>
            <w:tcW w:w="493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249BE0B" w14:textId="77777777" w:rsidR="00437C9F" w:rsidRPr="00437C9F" w:rsidRDefault="00437C9F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 table 3: Sensitivity analysis excluded individuals diagnosed with cancer or kidney disease (N=3823) for association of sarcopenia index levels and with all-cause mortality in CAHRLS (2011-2018)</w:t>
            </w:r>
          </w:p>
        </w:tc>
      </w:tr>
      <w:tr w:rsidR="00437C9F" w:rsidRPr="00010EEB" w14:paraId="6D26E8E7" w14:textId="77777777" w:rsidTr="008C5C8A">
        <w:trPr>
          <w:trHeight w:val="288"/>
        </w:trPr>
        <w:tc>
          <w:tcPr>
            <w:tcW w:w="11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B05AE3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intiles of sarcopenia index</w:t>
            </w:r>
          </w:p>
        </w:tc>
        <w:tc>
          <w:tcPr>
            <w:tcW w:w="127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9B661F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events/No. of participants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A97AD1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98FAC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8699AF8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DBA3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78B0E3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437C9F" w:rsidRPr="00010EEB" w14:paraId="78A1A119" w14:textId="77777777" w:rsidTr="008C5C8A">
        <w:trPr>
          <w:trHeight w:val="288"/>
        </w:trPr>
        <w:tc>
          <w:tcPr>
            <w:tcW w:w="11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1CA40" w14:textId="77777777" w:rsidR="00437C9F" w:rsidRPr="00437C9F" w:rsidRDefault="00437C9F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8B51F" w14:textId="77777777" w:rsidR="00437C9F" w:rsidRPr="00437C9F" w:rsidRDefault="00437C9F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C91EC1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DD0AB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2B0204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941BF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5C249D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567FC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31D4B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(95% CI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78B8E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37C9F" w:rsidRPr="00010EEB" w14:paraId="4D85183C" w14:textId="77777777" w:rsidTr="008C5C8A">
        <w:trPr>
          <w:trHeight w:val="288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AE261A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8B48D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/12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3377F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FEC5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E9A2A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D2BDA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27EE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B837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7FF42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84252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437C9F" w:rsidRPr="00010EEB" w14:paraId="64B7DF84" w14:textId="77777777" w:rsidTr="008C5C8A">
        <w:trPr>
          <w:trHeight w:val="288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FF847A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89E528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/12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90925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 (0.41-0.73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0B393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CDCC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4B1D8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 (0.42-0.7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7A826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9D3B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EE20F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 (0.50-0.96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833C95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437C9F" w:rsidRPr="00010EEB" w14:paraId="46EA7B33" w14:textId="77777777" w:rsidTr="008C5C8A">
        <w:trPr>
          <w:trHeight w:val="288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6BE6A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C3E531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/11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C45DF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 (0.38-0.6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130E9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E3DA0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EFAF1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 (0.40-0.74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8DC4E6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75AC2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1AEF4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 (0.56-1.15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17E62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437C9F" w:rsidRPr="00010EEB" w14:paraId="2E2105F3" w14:textId="77777777" w:rsidTr="008C5C8A">
        <w:trPr>
          <w:trHeight w:val="288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52846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6C99E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/8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711E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 (0.21-0.45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6D40A6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F559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242E4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 (0.21-0.49)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D081D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E780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9DE5B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 (0.36-0.91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54467E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437C9F" w:rsidRPr="00010EEB" w14:paraId="68DFA298" w14:textId="77777777" w:rsidTr="008C5C8A">
        <w:trPr>
          <w:trHeight w:val="300"/>
        </w:trPr>
        <w:tc>
          <w:tcPr>
            <w:tcW w:w="1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DFB44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CD3E31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79327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834FF3C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05FE2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B5F0D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0DA82F6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F0058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CF5CE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E9E67" w14:textId="77777777" w:rsidR="00437C9F" w:rsidRPr="00437C9F" w:rsidRDefault="00437C9F" w:rsidP="008C5C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437C9F" w:rsidRPr="00010EEB" w14:paraId="119AFA2D" w14:textId="77777777" w:rsidTr="008C5C8A">
        <w:trPr>
          <w:trHeight w:val="312"/>
        </w:trPr>
        <w:tc>
          <w:tcPr>
            <w:tcW w:w="4930" w:type="pct"/>
            <w:gridSpan w:val="10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D7E81" w14:textId="77777777" w:rsidR="00437C9F" w:rsidRPr="00437C9F" w:rsidRDefault="00437C9F" w:rsidP="008C5C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 HR, hazard ratio; CI, confidence interval;</w:t>
            </w: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odel 2: adjusted by age and gender</w:t>
            </w:r>
            <w:r w:rsidRPr="00437C9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Model 3: adjusted by age, gender, BMI, education level, marriage status, hypertension, diabetes, chronic lung disease, memory related disease and smoking </w:t>
            </w:r>
          </w:p>
        </w:tc>
      </w:tr>
      <w:tr w:rsidR="00437C9F" w:rsidRPr="00010EEB" w14:paraId="1787C439" w14:textId="77777777" w:rsidTr="008C5C8A">
        <w:trPr>
          <w:trHeight w:val="768"/>
        </w:trPr>
        <w:tc>
          <w:tcPr>
            <w:tcW w:w="4930" w:type="pct"/>
            <w:gridSpan w:val="10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C45A0" w14:textId="77777777" w:rsidR="00437C9F" w:rsidRPr="00010EEB" w:rsidRDefault="00437C9F" w:rsidP="008C5C8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</w:tbl>
    <w:p w14:paraId="5E334246" w14:textId="77777777" w:rsidR="00B21FCE" w:rsidRPr="00437C9F" w:rsidRDefault="00B21FCE"/>
    <w:sectPr w:rsidR="00B21FCE" w:rsidRPr="00437C9F" w:rsidSect="00437C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2NDUxNTM2MDUwtTRU0lEKTi0uzszPAykwrAUAx0s0ISwAAAA="/>
  </w:docVars>
  <w:rsids>
    <w:rsidRoot w:val="00437C9F"/>
    <w:rsid w:val="001831CB"/>
    <w:rsid w:val="00437C9F"/>
    <w:rsid w:val="00B21FCE"/>
    <w:rsid w:val="00C11FD3"/>
    <w:rsid w:val="00F83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0F305"/>
  <w15:chartTrackingRefBased/>
  <w15:docId w15:val="{4237A8CD-7788-49F7-AEEE-8815B7D7D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C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01</Characters>
  <Application>Microsoft Office Word</Application>
  <DocSecurity>0</DocSecurity>
  <Lines>38</Lines>
  <Paragraphs>26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洋</dc:creator>
  <cp:keywords/>
  <dc:description/>
  <cp:lastModifiedBy>武 洋</cp:lastModifiedBy>
  <cp:revision>1</cp:revision>
  <dcterms:created xsi:type="dcterms:W3CDTF">2022-12-13T08:57:00Z</dcterms:created>
  <dcterms:modified xsi:type="dcterms:W3CDTF">2022-12-13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286a61-c28f-403f-89cd-0d07c8cb96d6</vt:lpwstr>
  </property>
</Properties>
</file>